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917"/>
        <w:gridCol w:w="919"/>
        <w:gridCol w:w="358"/>
        <w:gridCol w:w="919"/>
        <w:gridCol w:w="919"/>
        <w:gridCol w:w="358"/>
        <w:gridCol w:w="919"/>
        <w:gridCol w:w="915"/>
      </w:tblGrid>
      <w:tr w:rsidR="001F2B2E" w:rsidRPr="002846B6" w14:paraId="0DE6F73A" w14:textId="77777777" w:rsidTr="00B329EF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6CCCF52F" w14:textId="77777777" w:rsidR="001F2B2E" w:rsidRPr="002846B6" w:rsidRDefault="001F2B2E" w:rsidP="00B329E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2 File</w:t>
            </w: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BC5BCD" w:rsidRPr="00D714D7" w14:paraId="55022015" w14:textId="77777777" w:rsidTr="00B329EF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0A715F4" w14:textId="228B6A11" w:rsidR="00BC5BCD" w:rsidRDefault="00BC5BCD" w:rsidP="00B329EF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EFA Pattern Loadings Based on Oblimin Rotation with Kaiser Normalization of Items Measuring Attitudes Toward Peace and War in Sample</w:t>
            </w:r>
            <w:r w:rsidR="002B6D12">
              <w:rPr>
                <w:rFonts w:ascii="Times New Roman" w:eastAsia="Times New Roman" w:hAnsi="Times New Roman" w:cs="Times New Roman"/>
              </w:rPr>
              <w:t>s</w:t>
            </w:r>
            <w:bookmarkStart w:id="0" w:name="_GoBack"/>
            <w:bookmarkEnd w:id="0"/>
            <w:r w:rsidRPr="02253E26">
              <w:rPr>
                <w:rFonts w:ascii="Times New Roman" w:eastAsia="Times New Roman" w:hAnsi="Times New Roman" w:cs="Times New Roman"/>
              </w:rPr>
              <w:t xml:space="preserve"> 1, 2, and 4.</w:t>
            </w:r>
          </w:p>
        </w:tc>
      </w:tr>
      <w:tr w:rsidR="001F2B2E" w:rsidRPr="00D714D7" w14:paraId="7D2655CE" w14:textId="77777777" w:rsidTr="00BC5BCD">
        <w:tc>
          <w:tcPr>
            <w:tcW w:w="1647" w:type="pct"/>
            <w:tcBorders>
              <w:top w:val="single" w:sz="4" w:space="0" w:color="auto"/>
            </w:tcBorders>
          </w:tcPr>
          <w:p w14:paraId="4D95BBF1" w14:textId="77777777" w:rsidR="001F2B2E" w:rsidRPr="00D714D7" w:rsidRDefault="001F2B2E" w:rsidP="00B329EF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7DF20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1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3A17888C" w14:textId="77777777" w:rsidR="001F2B2E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E25FF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2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6C6477E2" w14:textId="77777777" w:rsidR="001F2B2E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8078B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4</w:t>
            </w:r>
          </w:p>
        </w:tc>
      </w:tr>
      <w:tr w:rsidR="001F2B2E" w:rsidRPr="00D714D7" w14:paraId="55E8DB59" w14:textId="77777777" w:rsidTr="00BC5BCD">
        <w:tc>
          <w:tcPr>
            <w:tcW w:w="1647" w:type="pct"/>
          </w:tcPr>
          <w:p w14:paraId="42B6B8C5" w14:textId="77777777" w:rsidR="001F2B2E" w:rsidRPr="00D714D7" w:rsidRDefault="001F2B2E" w:rsidP="00B329EF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6DB3DFF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95" w:type="pct"/>
          </w:tcPr>
          <w:p w14:paraId="53E65712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93" w:type="pct"/>
          </w:tcPr>
          <w:p w14:paraId="46A73C0F" w14:textId="77777777" w:rsidR="001F2B2E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18B7E238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95" w:type="pct"/>
          </w:tcPr>
          <w:p w14:paraId="616E3EDB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93" w:type="pct"/>
          </w:tcPr>
          <w:p w14:paraId="5D6E4075" w14:textId="77777777" w:rsidR="001F2B2E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69ABADBB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93" w:type="pct"/>
          </w:tcPr>
          <w:p w14:paraId="7A34C7FB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</w:tr>
      <w:tr w:rsidR="001F2B2E" w:rsidRPr="00D714D7" w14:paraId="6519D105" w14:textId="77777777" w:rsidTr="00BC5BCD">
        <w:tc>
          <w:tcPr>
            <w:tcW w:w="1647" w:type="pct"/>
          </w:tcPr>
          <w:p w14:paraId="6133C636" w14:textId="77777777" w:rsidR="001F2B2E" w:rsidRPr="003D2C8C" w:rsidRDefault="001F2B2E" w:rsidP="00B329E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Peace subscale</w:t>
            </w:r>
          </w:p>
        </w:tc>
        <w:tc>
          <w:tcPr>
            <w:tcW w:w="494" w:type="pct"/>
          </w:tcPr>
          <w:p w14:paraId="1A480081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57480424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" w:type="pct"/>
          </w:tcPr>
          <w:p w14:paraId="00D3CA86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580D2A4E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0C1CD1F3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" w:type="pct"/>
          </w:tcPr>
          <w:p w14:paraId="48AF0D86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7EA6BAFF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5D60C95D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2B2E" w:rsidRPr="00D714D7" w14:paraId="48C8EA87" w14:textId="77777777" w:rsidTr="00BC5BCD">
        <w:tc>
          <w:tcPr>
            <w:tcW w:w="1647" w:type="pct"/>
          </w:tcPr>
          <w:p w14:paraId="2A749DA9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94" w:type="pct"/>
          </w:tcPr>
          <w:p w14:paraId="56D12500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495" w:type="pct"/>
          </w:tcPr>
          <w:p w14:paraId="30854B37" w14:textId="77777777" w:rsidR="001F2B2E" w:rsidRPr="00923EC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93" w:type="pct"/>
          </w:tcPr>
          <w:p w14:paraId="04A34B22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7861C24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1</w:t>
            </w:r>
          </w:p>
        </w:tc>
        <w:tc>
          <w:tcPr>
            <w:tcW w:w="495" w:type="pct"/>
          </w:tcPr>
          <w:p w14:paraId="3EF23AD0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3</w:t>
            </w:r>
          </w:p>
        </w:tc>
        <w:tc>
          <w:tcPr>
            <w:tcW w:w="193" w:type="pct"/>
          </w:tcPr>
          <w:p w14:paraId="6DC71E11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AD97095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493" w:type="pct"/>
          </w:tcPr>
          <w:p w14:paraId="52C0C817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9</w:t>
            </w:r>
          </w:p>
        </w:tc>
      </w:tr>
      <w:tr w:rsidR="001F2B2E" w:rsidRPr="00D714D7" w14:paraId="2B30CC37" w14:textId="77777777" w:rsidTr="00BC5BCD">
        <w:tc>
          <w:tcPr>
            <w:tcW w:w="1647" w:type="pct"/>
          </w:tcPr>
          <w:p w14:paraId="5EDA2484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94" w:type="pct"/>
          </w:tcPr>
          <w:p w14:paraId="71B7D63C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6</w:t>
            </w:r>
          </w:p>
        </w:tc>
        <w:tc>
          <w:tcPr>
            <w:tcW w:w="495" w:type="pct"/>
          </w:tcPr>
          <w:p w14:paraId="34A2A66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193" w:type="pct"/>
          </w:tcPr>
          <w:p w14:paraId="5ED742FE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0331E83D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10</w:t>
            </w:r>
          </w:p>
        </w:tc>
        <w:tc>
          <w:tcPr>
            <w:tcW w:w="495" w:type="pct"/>
          </w:tcPr>
          <w:p w14:paraId="2CA71718" w14:textId="5BFE9FDA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</w:t>
            </w:r>
            <w:r w:rsidR="00FF656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3" w:type="pct"/>
          </w:tcPr>
          <w:p w14:paraId="212DD0A2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75A9AA52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4</w:t>
            </w:r>
          </w:p>
        </w:tc>
        <w:tc>
          <w:tcPr>
            <w:tcW w:w="493" w:type="pct"/>
          </w:tcPr>
          <w:p w14:paraId="08F7F2F8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6</w:t>
            </w:r>
          </w:p>
        </w:tc>
      </w:tr>
      <w:tr w:rsidR="001F2B2E" w:rsidRPr="00D714D7" w14:paraId="049A8D03" w14:textId="77777777" w:rsidTr="00BC5BCD">
        <w:tc>
          <w:tcPr>
            <w:tcW w:w="1647" w:type="pct"/>
          </w:tcPr>
          <w:p w14:paraId="0A1735B2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494" w:type="pct"/>
          </w:tcPr>
          <w:p w14:paraId="3773ADBB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495" w:type="pct"/>
          </w:tcPr>
          <w:p w14:paraId="6BDC9E0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93" w:type="pct"/>
          </w:tcPr>
          <w:p w14:paraId="09A723C6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6C142371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4</w:t>
            </w:r>
          </w:p>
        </w:tc>
        <w:tc>
          <w:tcPr>
            <w:tcW w:w="495" w:type="pct"/>
          </w:tcPr>
          <w:p w14:paraId="5BA08EF3" w14:textId="133EB779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</w:t>
            </w:r>
            <w:r w:rsidR="00FF656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3" w:type="pct"/>
          </w:tcPr>
          <w:p w14:paraId="3998E582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39A96EEA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493" w:type="pct"/>
          </w:tcPr>
          <w:p w14:paraId="3410D3CF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4</w:t>
            </w:r>
          </w:p>
        </w:tc>
      </w:tr>
      <w:tr w:rsidR="001F2B2E" w:rsidRPr="00D714D7" w14:paraId="551D8266" w14:textId="77777777" w:rsidTr="00BC5BCD">
        <w:tc>
          <w:tcPr>
            <w:tcW w:w="1647" w:type="pct"/>
          </w:tcPr>
          <w:p w14:paraId="38205347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494" w:type="pct"/>
          </w:tcPr>
          <w:p w14:paraId="4B27A48F" w14:textId="02A11714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8</w:t>
            </w:r>
            <w:r w:rsidR="00B329EF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495" w:type="pct"/>
          </w:tcPr>
          <w:p w14:paraId="4AE0CCA7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93" w:type="pct"/>
          </w:tcPr>
          <w:p w14:paraId="2D18002E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CCBB291" w14:textId="79D4B4AD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495" w:type="pct"/>
          </w:tcPr>
          <w:p w14:paraId="7D8E0D9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193" w:type="pct"/>
          </w:tcPr>
          <w:p w14:paraId="4DAC1413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5D8AFBFC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1</w:t>
            </w:r>
          </w:p>
        </w:tc>
        <w:tc>
          <w:tcPr>
            <w:tcW w:w="493" w:type="pct"/>
          </w:tcPr>
          <w:p w14:paraId="37F1DFA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5</w:t>
            </w:r>
          </w:p>
        </w:tc>
      </w:tr>
      <w:tr w:rsidR="001F2B2E" w:rsidRPr="00D714D7" w14:paraId="1DE5EBB8" w14:textId="77777777" w:rsidTr="00BC5BCD">
        <w:tc>
          <w:tcPr>
            <w:tcW w:w="1647" w:type="pct"/>
          </w:tcPr>
          <w:p w14:paraId="68206B81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494" w:type="pct"/>
          </w:tcPr>
          <w:p w14:paraId="3EC915A5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495" w:type="pct"/>
          </w:tcPr>
          <w:p w14:paraId="4350365B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13</w:t>
            </w:r>
          </w:p>
        </w:tc>
        <w:tc>
          <w:tcPr>
            <w:tcW w:w="193" w:type="pct"/>
          </w:tcPr>
          <w:p w14:paraId="77420B9C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3BC4559C" w14:textId="3B631B9D" w:rsidR="001F2B2E" w:rsidRPr="0061045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5" w:type="pct"/>
          </w:tcPr>
          <w:p w14:paraId="761517E9" w14:textId="4B6218B5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</w:t>
            </w:r>
            <w:r w:rsidR="00FF65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3" w:type="pct"/>
          </w:tcPr>
          <w:p w14:paraId="22434879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A400322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53</w:t>
            </w:r>
          </w:p>
        </w:tc>
        <w:tc>
          <w:tcPr>
            <w:tcW w:w="493" w:type="pct"/>
          </w:tcPr>
          <w:p w14:paraId="54C4D32B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5</w:t>
            </w:r>
          </w:p>
        </w:tc>
      </w:tr>
      <w:tr w:rsidR="001F2B2E" w:rsidRPr="00D714D7" w14:paraId="3FBEB0F6" w14:textId="77777777" w:rsidTr="00BC5BCD">
        <w:tc>
          <w:tcPr>
            <w:tcW w:w="1647" w:type="pct"/>
          </w:tcPr>
          <w:p w14:paraId="1890B62E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494" w:type="pct"/>
          </w:tcPr>
          <w:p w14:paraId="02A9CF5E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5</w:t>
            </w:r>
          </w:p>
        </w:tc>
        <w:tc>
          <w:tcPr>
            <w:tcW w:w="495" w:type="pct"/>
          </w:tcPr>
          <w:p w14:paraId="4784F5A8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93" w:type="pct"/>
          </w:tcPr>
          <w:p w14:paraId="52D103D3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378CA5AC" w14:textId="6A1434A2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FF656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95" w:type="pct"/>
          </w:tcPr>
          <w:p w14:paraId="29BC802B" w14:textId="7BFDBC73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</w:t>
            </w:r>
            <w:r w:rsidR="00FF65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" w:type="pct"/>
          </w:tcPr>
          <w:p w14:paraId="3F8DAC71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391D351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5</w:t>
            </w:r>
          </w:p>
        </w:tc>
        <w:tc>
          <w:tcPr>
            <w:tcW w:w="493" w:type="pct"/>
          </w:tcPr>
          <w:p w14:paraId="308A2BCA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3</w:t>
            </w:r>
          </w:p>
        </w:tc>
      </w:tr>
      <w:tr w:rsidR="001F2B2E" w:rsidRPr="00D714D7" w14:paraId="21DBA149" w14:textId="77777777" w:rsidTr="00BC5BCD">
        <w:tc>
          <w:tcPr>
            <w:tcW w:w="1647" w:type="pct"/>
          </w:tcPr>
          <w:p w14:paraId="11979946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494" w:type="pct"/>
          </w:tcPr>
          <w:p w14:paraId="7FDFC5FA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0</w:t>
            </w:r>
          </w:p>
        </w:tc>
        <w:tc>
          <w:tcPr>
            <w:tcW w:w="495" w:type="pct"/>
          </w:tcPr>
          <w:p w14:paraId="46BB06D3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193" w:type="pct"/>
          </w:tcPr>
          <w:p w14:paraId="1001A200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5" w:type="pct"/>
          </w:tcPr>
          <w:p w14:paraId="29B08935" w14:textId="64843376" w:rsidR="001F2B2E" w:rsidRPr="0061045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51</w:t>
            </w:r>
          </w:p>
        </w:tc>
        <w:tc>
          <w:tcPr>
            <w:tcW w:w="495" w:type="pct"/>
          </w:tcPr>
          <w:p w14:paraId="748C7A5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193" w:type="pct"/>
          </w:tcPr>
          <w:p w14:paraId="4C3F1FE5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5" w:type="pct"/>
          </w:tcPr>
          <w:p w14:paraId="2CB7736D" w14:textId="77777777" w:rsidR="001F2B2E" w:rsidRPr="0061045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9</w:t>
            </w:r>
          </w:p>
        </w:tc>
        <w:tc>
          <w:tcPr>
            <w:tcW w:w="493" w:type="pct"/>
          </w:tcPr>
          <w:p w14:paraId="14D3F14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2</w:t>
            </w:r>
          </w:p>
        </w:tc>
      </w:tr>
      <w:tr w:rsidR="001F2B2E" w:rsidRPr="00D714D7" w14:paraId="0A0B0612" w14:textId="77777777" w:rsidTr="00BC5BCD">
        <w:tc>
          <w:tcPr>
            <w:tcW w:w="1647" w:type="pct"/>
            <w:tcBorders>
              <w:bottom w:val="single" w:sz="4" w:space="0" w:color="auto"/>
            </w:tcBorders>
          </w:tcPr>
          <w:p w14:paraId="01C7305C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196EDC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4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62D83AE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3B216927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0BCBC6D3" w14:textId="147A0F89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FF656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3975556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3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7FB17F0F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576452D7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1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ECAEDA1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9</w:t>
            </w:r>
          </w:p>
        </w:tc>
      </w:tr>
      <w:tr w:rsidR="001F2B2E" w:rsidRPr="00D714D7" w14:paraId="69E66A33" w14:textId="77777777" w:rsidTr="00BC5BCD">
        <w:tc>
          <w:tcPr>
            <w:tcW w:w="1647" w:type="pct"/>
            <w:tcBorders>
              <w:top w:val="single" w:sz="4" w:space="0" w:color="auto"/>
            </w:tcBorders>
          </w:tcPr>
          <w:p w14:paraId="63F48614" w14:textId="77777777" w:rsidR="001F2B2E" w:rsidRPr="003D2C8C" w:rsidRDefault="001F2B2E" w:rsidP="00B329EF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War subscale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36C8872E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5F6C85A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2770F9F7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34324755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7E7501D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4FF91FE8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349EA0A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65A4448B" w14:textId="77777777" w:rsidR="001F2B2E" w:rsidRPr="00D714D7" w:rsidRDefault="001F2B2E" w:rsidP="00B329E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2B2E" w:rsidRPr="00D714D7" w14:paraId="73316429" w14:textId="77777777" w:rsidTr="00BC5BCD">
        <w:tc>
          <w:tcPr>
            <w:tcW w:w="1647" w:type="pct"/>
          </w:tcPr>
          <w:p w14:paraId="47852156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94" w:type="pct"/>
          </w:tcPr>
          <w:p w14:paraId="595CAEEA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495" w:type="pct"/>
          </w:tcPr>
          <w:p w14:paraId="53AF3C92" w14:textId="77777777" w:rsidR="001F2B2E" w:rsidRPr="0040308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7</w:t>
            </w:r>
          </w:p>
        </w:tc>
        <w:tc>
          <w:tcPr>
            <w:tcW w:w="193" w:type="pct"/>
          </w:tcPr>
          <w:p w14:paraId="04B386A8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764197CC" w14:textId="29C5504F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</w:t>
            </w:r>
            <w:r w:rsidR="00FF65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95" w:type="pct"/>
          </w:tcPr>
          <w:p w14:paraId="4D6952DD" w14:textId="47211511" w:rsidR="001F2B2E" w:rsidRPr="00FE6730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3" w:type="pct"/>
          </w:tcPr>
          <w:p w14:paraId="5C9CB589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02ED2D07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10</w:t>
            </w:r>
          </w:p>
        </w:tc>
        <w:tc>
          <w:tcPr>
            <w:tcW w:w="493" w:type="pct"/>
          </w:tcPr>
          <w:p w14:paraId="5FE51A5E" w14:textId="77777777" w:rsidR="001F2B2E" w:rsidRPr="00FE673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63</w:t>
            </w:r>
          </w:p>
        </w:tc>
      </w:tr>
      <w:tr w:rsidR="001F2B2E" w:rsidRPr="00D714D7" w14:paraId="2740B955" w14:textId="77777777" w:rsidTr="00BC5BCD">
        <w:tc>
          <w:tcPr>
            <w:tcW w:w="1647" w:type="pct"/>
          </w:tcPr>
          <w:p w14:paraId="48DC6BD6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94" w:type="pct"/>
          </w:tcPr>
          <w:p w14:paraId="4B21BCCB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495" w:type="pct"/>
          </w:tcPr>
          <w:p w14:paraId="68549F98" w14:textId="77777777" w:rsidR="001F2B2E" w:rsidRPr="0040308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193" w:type="pct"/>
          </w:tcPr>
          <w:p w14:paraId="117B80FC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4A0FF333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495" w:type="pct"/>
          </w:tcPr>
          <w:p w14:paraId="60F1D972" w14:textId="405897CE" w:rsidR="001F2B2E" w:rsidRPr="00FE6730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193" w:type="pct"/>
          </w:tcPr>
          <w:p w14:paraId="392FD629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7B37C45F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493" w:type="pct"/>
          </w:tcPr>
          <w:p w14:paraId="25757CC8" w14:textId="77777777" w:rsidR="001F2B2E" w:rsidRPr="00FE673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9</w:t>
            </w:r>
          </w:p>
        </w:tc>
      </w:tr>
      <w:tr w:rsidR="001F2B2E" w:rsidRPr="00D714D7" w14:paraId="4C04F435" w14:textId="77777777" w:rsidTr="00BC5BCD">
        <w:tc>
          <w:tcPr>
            <w:tcW w:w="1647" w:type="pct"/>
          </w:tcPr>
          <w:p w14:paraId="7912BFF3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494" w:type="pct"/>
          </w:tcPr>
          <w:p w14:paraId="5F5AD7D1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495" w:type="pct"/>
          </w:tcPr>
          <w:p w14:paraId="3B166796" w14:textId="77777777" w:rsidR="001F2B2E" w:rsidRPr="0040308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1</w:t>
            </w:r>
          </w:p>
        </w:tc>
        <w:tc>
          <w:tcPr>
            <w:tcW w:w="193" w:type="pct"/>
          </w:tcPr>
          <w:p w14:paraId="6590A63A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7945FCDF" w14:textId="0A852680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</w:t>
            </w:r>
            <w:r w:rsidR="00FF656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95" w:type="pct"/>
          </w:tcPr>
          <w:p w14:paraId="0D02F63E" w14:textId="1CF66247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FF65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" w:type="pct"/>
          </w:tcPr>
          <w:p w14:paraId="45AD6C7C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2927A139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493" w:type="pct"/>
          </w:tcPr>
          <w:p w14:paraId="7060C8D1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9</w:t>
            </w:r>
          </w:p>
        </w:tc>
      </w:tr>
      <w:tr w:rsidR="001F2B2E" w:rsidRPr="00D714D7" w14:paraId="570ED809" w14:textId="77777777" w:rsidTr="00BC5BCD">
        <w:tc>
          <w:tcPr>
            <w:tcW w:w="1647" w:type="pct"/>
          </w:tcPr>
          <w:p w14:paraId="75197FE0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494" w:type="pct"/>
          </w:tcPr>
          <w:p w14:paraId="6E4BA06B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495" w:type="pct"/>
          </w:tcPr>
          <w:p w14:paraId="66562660" w14:textId="77777777" w:rsidR="001F2B2E" w:rsidRPr="0040308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7</w:t>
            </w:r>
          </w:p>
        </w:tc>
        <w:tc>
          <w:tcPr>
            <w:tcW w:w="193" w:type="pct"/>
          </w:tcPr>
          <w:p w14:paraId="120B144F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4E16CF99" w14:textId="0F856E36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</w:t>
            </w:r>
            <w:r w:rsidR="00FF656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95" w:type="pct"/>
          </w:tcPr>
          <w:p w14:paraId="5C270390" w14:textId="2B851306" w:rsidR="001F2B2E" w:rsidRPr="00FE6730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FF656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3" w:type="pct"/>
          </w:tcPr>
          <w:p w14:paraId="5FC08320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77735E54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493" w:type="pct"/>
          </w:tcPr>
          <w:p w14:paraId="1FF6B873" w14:textId="77777777" w:rsidR="001F2B2E" w:rsidRPr="00FE673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3</w:t>
            </w:r>
          </w:p>
        </w:tc>
      </w:tr>
      <w:tr w:rsidR="001F2B2E" w:rsidRPr="00D714D7" w14:paraId="766B45CB" w14:textId="77777777" w:rsidTr="00BC5BCD">
        <w:tc>
          <w:tcPr>
            <w:tcW w:w="1647" w:type="pct"/>
          </w:tcPr>
          <w:p w14:paraId="6F82BD50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494" w:type="pct"/>
          </w:tcPr>
          <w:p w14:paraId="05A5A36C" w14:textId="6B3509E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</w:t>
            </w:r>
            <w:r w:rsidR="00B329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95" w:type="pct"/>
          </w:tcPr>
          <w:p w14:paraId="3E7B155D" w14:textId="77777777" w:rsidR="001F2B2E" w:rsidRPr="0040308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7</w:t>
            </w:r>
          </w:p>
        </w:tc>
        <w:tc>
          <w:tcPr>
            <w:tcW w:w="193" w:type="pct"/>
          </w:tcPr>
          <w:p w14:paraId="12EF744B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74D1D1E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495" w:type="pct"/>
          </w:tcPr>
          <w:p w14:paraId="3462C065" w14:textId="77777777" w:rsidR="001F2B2E" w:rsidRPr="00FE673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4</w:t>
            </w:r>
          </w:p>
        </w:tc>
        <w:tc>
          <w:tcPr>
            <w:tcW w:w="193" w:type="pct"/>
          </w:tcPr>
          <w:p w14:paraId="4B7BBAE2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64BD41E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493" w:type="pct"/>
          </w:tcPr>
          <w:p w14:paraId="4B96E20F" w14:textId="77777777" w:rsidR="001F2B2E" w:rsidRPr="00FE6730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4</w:t>
            </w:r>
          </w:p>
        </w:tc>
      </w:tr>
      <w:tr w:rsidR="001F2B2E" w:rsidRPr="00D714D7" w14:paraId="75225880" w14:textId="77777777" w:rsidTr="00BC5BCD">
        <w:tc>
          <w:tcPr>
            <w:tcW w:w="1647" w:type="pct"/>
          </w:tcPr>
          <w:p w14:paraId="0C616F9D" w14:textId="77777777" w:rsidR="001F2B2E" w:rsidRPr="00D714D7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494" w:type="pct"/>
          </w:tcPr>
          <w:p w14:paraId="11039F0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495" w:type="pct"/>
          </w:tcPr>
          <w:p w14:paraId="52F94E00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8</w:t>
            </w:r>
          </w:p>
        </w:tc>
        <w:tc>
          <w:tcPr>
            <w:tcW w:w="193" w:type="pct"/>
          </w:tcPr>
          <w:p w14:paraId="41322A25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3C87A69B" w14:textId="4A077AEB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</w:t>
            </w:r>
            <w:r w:rsidR="00FF656E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495" w:type="pct"/>
          </w:tcPr>
          <w:p w14:paraId="3B0F67FE" w14:textId="4A357273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FF656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3" w:type="pct"/>
          </w:tcPr>
          <w:p w14:paraId="59155363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222CEE2F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493" w:type="pct"/>
          </w:tcPr>
          <w:p w14:paraId="30BA4629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0</w:t>
            </w:r>
          </w:p>
        </w:tc>
      </w:tr>
      <w:tr w:rsidR="001F2B2E" w:rsidRPr="00D714D7" w14:paraId="78D6BB31" w14:textId="77777777" w:rsidTr="00BC5BCD">
        <w:tc>
          <w:tcPr>
            <w:tcW w:w="1647" w:type="pct"/>
          </w:tcPr>
          <w:p w14:paraId="41AA1CE3" w14:textId="77777777" w:rsidR="001F2B2E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494" w:type="pct"/>
          </w:tcPr>
          <w:p w14:paraId="36230A01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495" w:type="pct"/>
          </w:tcPr>
          <w:p w14:paraId="7943A486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7</w:t>
            </w:r>
          </w:p>
        </w:tc>
        <w:tc>
          <w:tcPr>
            <w:tcW w:w="193" w:type="pct"/>
          </w:tcPr>
          <w:p w14:paraId="330B928E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5E021E63" w14:textId="30CF4CDC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</w:t>
            </w:r>
            <w:r w:rsidR="00FF65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95" w:type="pct"/>
          </w:tcPr>
          <w:p w14:paraId="12549CC6" w14:textId="3627E15A" w:rsidR="001F2B2E" w:rsidRPr="00D714D7" w:rsidRDefault="001F2B2E" w:rsidP="00FF656E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FF656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3" w:type="pct"/>
          </w:tcPr>
          <w:p w14:paraId="530F257B" w14:textId="77777777" w:rsidR="001F2B2E" w:rsidRPr="000F64FD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95" w:type="pct"/>
          </w:tcPr>
          <w:p w14:paraId="071DB974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493" w:type="pct"/>
          </w:tcPr>
          <w:p w14:paraId="1A603B7C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9</w:t>
            </w:r>
          </w:p>
        </w:tc>
      </w:tr>
      <w:tr w:rsidR="001F2B2E" w:rsidRPr="00D714D7" w14:paraId="17A9B1E6" w14:textId="77777777" w:rsidTr="00BC5BCD">
        <w:tc>
          <w:tcPr>
            <w:tcW w:w="1647" w:type="pct"/>
            <w:tcBorders>
              <w:bottom w:val="single" w:sz="4" w:space="0" w:color="auto"/>
            </w:tcBorders>
          </w:tcPr>
          <w:p w14:paraId="60D83B03" w14:textId="77777777" w:rsidR="001F2B2E" w:rsidRDefault="001F2B2E" w:rsidP="00B329EF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625CD7CD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9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ECFBB07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2246B012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0CDD62AE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41F7345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6595F189" w14:textId="77777777" w:rsidR="001F2B2E" w:rsidRDefault="001F2B2E" w:rsidP="00B32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45FFBF2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7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1515153" w14:textId="77777777" w:rsidR="001F2B2E" w:rsidRPr="00D714D7" w:rsidRDefault="001F2B2E" w:rsidP="00B329E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13</w:t>
            </w:r>
          </w:p>
        </w:tc>
      </w:tr>
      <w:tr w:rsidR="00BC5BCD" w:rsidRPr="00FA519F" w14:paraId="68FC9FBC" w14:textId="77777777" w:rsidTr="00B329EF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641A88BD" w14:textId="77777777" w:rsidR="00BC5BCD" w:rsidRPr="00FA519F" w:rsidRDefault="00BC5BCD" w:rsidP="00B329E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294EBFC7">
              <w:rPr>
                <w:rFonts w:ascii="Times New Roman" w:eastAsia="Times New Roman" w:hAnsi="Times New Roman" w:cs="Times New Roman"/>
              </w:rPr>
              <w:t xml:space="preserve"> F = factor. </w:t>
            </w:r>
            <w:r w:rsidRPr="294EBFC7">
              <w:rPr>
                <w:rFonts w:ascii="Times New Roman" w:eastAsia="Times New Roman" w:hAnsi="Times New Roman" w:cs="Times New Roman"/>
                <w:color w:val="000000" w:themeColor="text1"/>
              </w:rPr>
              <w:t>Absolute loadings ≥ .40 are shown in bold.</w:t>
            </w:r>
          </w:p>
        </w:tc>
      </w:tr>
    </w:tbl>
    <w:p w14:paraId="3E88F0C6" w14:textId="77777777" w:rsidR="00B70AB7" w:rsidRDefault="00B70AB7"/>
    <w:sectPr w:rsidR="00B70AB7" w:rsidSect="00F46E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28"/>
    <w:rsid w:val="00072C9A"/>
    <w:rsid w:val="001F2B2E"/>
    <w:rsid w:val="002B6D12"/>
    <w:rsid w:val="008A32F2"/>
    <w:rsid w:val="00B329EF"/>
    <w:rsid w:val="00B70AB7"/>
    <w:rsid w:val="00BC5BCD"/>
    <w:rsid w:val="00EF7628"/>
    <w:rsid w:val="00F46EDE"/>
    <w:rsid w:val="00F93CCD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5720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2E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F2B2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2E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F2B2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Nicolas Van der Linden</cp:lastModifiedBy>
  <cp:revision>6</cp:revision>
  <cp:lastPrinted>2017-07-11T13:07:00Z</cp:lastPrinted>
  <dcterms:created xsi:type="dcterms:W3CDTF">2017-07-11T13:17:00Z</dcterms:created>
  <dcterms:modified xsi:type="dcterms:W3CDTF">2017-07-15T19:37:00Z</dcterms:modified>
</cp:coreProperties>
</file>